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DE3B63" w14:textId="52041DFA" w:rsidR="003F419D" w:rsidRPr="003F419D" w:rsidRDefault="003F419D" w:rsidP="00D448AE">
      <w:pPr>
        <w:rPr>
          <w:b/>
        </w:rPr>
      </w:pPr>
      <w:bookmarkStart w:id="0" w:name="_GoBack"/>
      <w:bookmarkEnd w:id="0"/>
      <w:r>
        <w:rPr>
          <w:b/>
        </w:rPr>
        <w:t>Ratios of sums of squares as approximations for ratios of variances</w:t>
      </w:r>
    </w:p>
    <w:p w14:paraId="789920D3" w14:textId="77777777" w:rsidR="003F419D" w:rsidRDefault="003F419D" w:rsidP="00D448AE"/>
    <w:p w14:paraId="332F4D97" w14:textId="23BD4268" w:rsidR="001751FA" w:rsidRDefault="001751FA" w:rsidP="00D448AE">
      <w:r>
        <w:t>For the heritability of particle-level traits, w</w:t>
      </w:r>
      <w:r w:rsidR="00AE1DBC">
        <w:t>e are interested in the ratio</w:t>
      </w:r>
    </w:p>
    <w:p w14:paraId="5168CC37" w14:textId="6A7D3C29" w:rsidR="00D448AE" w:rsidRPr="00205B38" w:rsidRDefault="00DC1992" w:rsidP="00D448AE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B/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C/B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</m:oMath>
      <w:r w:rsidR="00205B38">
        <w:t xml:space="preserve"> </w:t>
      </w:r>
      <w:r w:rsidR="00205B38">
        <w:tab/>
      </w:r>
      <w:r w:rsidR="00205B38">
        <w:tab/>
      </w:r>
      <w:r w:rsidR="00205B38">
        <w:tab/>
      </w:r>
      <w:r w:rsidR="00205B38">
        <w:tab/>
      </w:r>
      <w:r w:rsidR="00205B38">
        <w:tab/>
      </w:r>
      <w:r w:rsidR="00205B38">
        <w:tab/>
      </w:r>
      <w:r w:rsidR="00205B38">
        <w:tab/>
      </w:r>
      <w:r w:rsidR="00205B38">
        <w:tab/>
      </w:r>
      <w:r w:rsidR="00205B38">
        <w:tab/>
      </w:r>
      <w:r w:rsidR="00205B38">
        <w:tab/>
      </w:r>
      <w:r w:rsidR="00205B38" w:rsidRPr="00205B38">
        <w:rPr>
          <w:b/>
        </w:rPr>
        <w:t>(1)</w:t>
      </w:r>
    </w:p>
    <w:p w14:paraId="66BDBAA7" w14:textId="77777777" w:rsidR="00010B0F" w:rsidRDefault="00010B0F" w:rsidP="00D448AE"/>
    <w:p w14:paraId="42E26D0D" w14:textId="2EA94355" w:rsidR="008F44A9" w:rsidRDefault="00D448AE" w:rsidP="00B072CD">
      <w:pPr>
        <w:jc w:val="both"/>
      </w:pPr>
      <w:proofErr w:type="gramStart"/>
      <w:r>
        <w:t>which</w:t>
      </w:r>
      <w:proofErr w:type="gramEnd"/>
      <w:r>
        <w:t xml:space="preserve"> is broad-sense heritability. </w:t>
      </w:r>
      <w:r w:rsidR="00413D10">
        <w:t>Start with the variance formulae for nested ANOVA (balanced design):</w:t>
      </w:r>
    </w:p>
    <w:p w14:paraId="4A3144A5" w14:textId="2C0183D9" w:rsidR="00DA72ED" w:rsidRPr="00043002" w:rsidRDefault="00DC1992"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MSA-MS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B/A</m:t>
                </m:r>
              </m:e>
            </m:d>
          </m:num>
          <m:den>
            <m:r>
              <w:rPr>
                <w:rFonts w:ascii="Cambria Math" w:hAnsi="Cambria Math"/>
              </w:rPr>
              <m:t>cb</m:t>
            </m:r>
          </m:den>
        </m:f>
      </m:oMath>
      <w:r w:rsidR="00205B38">
        <w:t xml:space="preserve"> </w:t>
      </w:r>
      <w:r w:rsidR="00205B38">
        <w:tab/>
      </w:r>
      <w:r w:rsidR="00205B38">
        <w:tab/>
      </w:r>
      <w:r w:rsidR="00205B38">
        <w:tab/>
      </w:r>
      <w:r w:rsidR="00205B38">
        <w:tab/>
      </w:r>
      <w:r w:rsidR="00205B38">
        <w:tab/>
      </w:r>
      <w:r w:rsidR="00205B38">
        <w:tab/>
      </w:r>
      <w:r w:rsidR="00205B38">
        <w:tab/>
      </w:r>
      <w:r w:rsidR="00205B38">
        <w:tab/>
      </w:r>
      <w:r w:rsidR="00205B38">
        <w:tab/>
      </w:r>
      <w:r w:rsidR="00205B38" w:rsidRPr="00205B38">
        <w:rPr>
          <w:b/>
        </w:rPr>
        <w:t>(2)</w:t>
      </w:r>
    </w:p>
    <w:p w14:paraId="44A670C5" w14:textId="77777777" w:rsidR="00043002" w:rsidRPr="00043002" w:rsidRDefault="00043002"/>
    <w:p w14:paraId="4ED7ECC9" w14:textId="1A5AC8C0" w:rsidR="00043002" w:rsidRPr="00043002" w:rsidRDefault="00DC1992"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B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MS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B/A</m:t>
                </m:r>
              </m:e>
            </m:d>
            <m:r>
              <w:rPr>
                <w:rFonts w:ascii="Cambria Math" w:hAnsi="Cambria Math"/>
              </w:rPr>
              <m:t>-MS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C/B</m:t>
                </m:r>
              </m:e>
            </m:d>
          </m:num>
          <m:den>
            <m:r>
              <w:rPr>
                <w:rFonts w:ascii="Cambria Math" w:hAnsi="Cambria Math"/>
              </w:rPr>
              <m:t>c</m:t>
            </m:r>
          </m:den>
        </m:f>
      </m:oMath>
      <w:r w:rsidR="00205B38">
        <w:t xml:space="preserve"> </w:t>
      </w:r>
      <w:r w:rsidR="00205B38">
        <w:tab/>
      </w:r>
      <w:r w:rsidR="00205B38">
        <w:tab/>
      </w:r>
      <w:r w:rsidR="00205B38">
        <w:tab/>
      </w:r>
      <w:r w:rsidR="00205B38">
        <w:tab/>
      </w:r>
      <w:r w:rsidR="00205B38">
        <w:tab/>
      </w:r>
      <w:r w:rsidR="00205B38">
        <w:tab/>
      </w:r>
      <w:r w:rsidR="00205B38">
        <w:tab/>
      </w:r>
      <w:r w:rsidR="00205B38">
        <w:tab/>
      </w:r>
      <w:r w:rsidR="00205B38">
        <w:tab/>
      </w:r>
      <w:r w:rsidR="00205B38" w:rsidRPr="00205B38">
        <w:rPr>
          <w:b/>
        </w:rPr>
        <w:t>(3)</w:t>
      </w:r>
    </w:p>
    <w:p w14:paraId="1C42AAFD" w14:textId="77777777" w:rsidR="00043002" w:rsidRDefault="00043002"/>
    <w:p w14:paraId="40410CA2" w14:textId="15418D35" w:rsidR="00043002" w:rsidRPr="00043002" w:rsidRDefault="00DC1992"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C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MS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C/B</m:t>
            </m:r>
          </m:e>
        </m:d>
      </m:oMath>
      <w:r w:rsidR="00205B38">
        <w:t xml:space="preserve"> </w:t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 w:rsidRPr="0007395A">
        <w:rPr>
          <w:b/>
        </w:rPr>
        <w:t>(4)</w:t>
      </w:r>
    </w:p>
    <w:p w14:paraId="4BA676D7" w14:textId="77777777" w:rsidR="00043002" w:rsidRPr="00043002" w:rsidRDefault="00043002"/>
    <w:p w14:paraId="2C163685" w14:textId="752E8BF1" w:rsidR="00D10223" w:rsidRDefault="00F655AC">
      <w:r>
        <w:t>Substitute in formulae</w:t>
      </w:r>
      <w:r w:rsidR="004A04C2">
        <w:t xml:space="preserve"> for mean squares:</w:t>
      </w:r>
    </w:p>
    <w:p w14:paraId="0EDFBBB3" w14:textId="493B0FFF" w:rsidR="00290000" w:rsidRPr="00B064B0" w:rsidRDefault="00DC1992" w:rsidP="00290000"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A</m:t>
                </m:r>
              </m:num>
              <m:den>
                <m:r>
                  <w:rPr>
                    <w:rFonts w:ascii="Cambria Math" w:hAnsi="Cambria Math"/>
                  </w:rPr>
                  <m:t>a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/A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1</m:t>
                    </m:r>
                  </m:e>
                </m:d>
              </m:den>
            </m:f>
          </m:num>
          <m:den>
            <m:r>
              <w:rPr>
                <w:rFonts w:ascii="Cambria Math" w:hAnsi="Cambria Math"/>
              </w:rPr>
              <m:t>cb</m:t>
            </m:r>
          </m:den>
        </m:f>
      </m:oMath>
      <w:r w:rsidR="0007395A">
        <w:t xml:space="preserve"> </w:t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 w:rsidRPr="0007395A">
        <w:rPr>
          <w:b/>
        </w:rPr>
        <w:t>(5)</w:t>
      </w:r>
    </w:p>
    <w:p w14:paraId="25700DFC" w14:textId="77777777" w:rsidR="00B064B0" w:rsidRPr="00B064B0" w:rsidRDefault="00B064B0" w:rsidP="00290000"/>
    <w:p w14:paraId="51F7AB36" w14:textId="5A2D601F" w:rsidR="00B064B0" w:rsidRPr="008C04BB" w:rsidRDefault="00DC1992" w:rsidP="00B064B0"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B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/A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1</m:t>
                    </m:r>
                  </m:e>
                </m:d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/B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b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-1</m:t>
                    </m:r>
                  </m:e>
                </m:d>
              </m:den>
            </m:f>
          </m:num>
          <m:den>
            <m:r>
              <w:rPr>
                <w:rFonts w:ascii="Cambria Math" w:hAnsi="Cambria Math"/>
              </w:rPr>
              <m:t>c</m:t>
            </m:r>
          </m:den>
        </m:f>
      </m:oMath>
      <w:r w:rsidR="0007395A">
        <w:t xml:space="preserve"> </w:t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 w:rsidRPr="0007395A">
        <w:rPr>
          <w:b/>
        </w:rPr>
        <w:t>(6)</w:t>
      </w:r>
    </w:p>
    <w:p w14:paraId="45F0F427" w14:textId="77777777" w:rsidR="00290000" w:rsidRDefault="00290000"/>
    <w:p w14:paraId="5098CD27" w14:textId="79FC5520" w:rsidR="00290000" w:rsidRPr="00043002" w:rsidRDefault="00DC1992" w:rsidP="00290000"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C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SS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C/B</m:t>
                </m:r>
              </m:e>
            </m:d>
          </m:num>
          <m:den>
            <m:r>
              <w:rPr>
                <w:rFonts w:ascii="Cambria Math" w:hAnsi="Cambria Math"/>
              </w:rPr>
              <m:t>ab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c-1</m:t>
                </m:r>
              </m:e>
            </m:d>
          </m:den>
        </m:f>
      </m:oMath>
      <w:r w:rsidR="0007395A">
        <w:t xml:space="preserve"> </w:t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 w:rsidRPr="0007395A">
        <w:rPr>
          <w:b/>
        </w:rPr>
        <w:t>(7)</w:t>
      </w:r>
    </w:p>
    <w:p w14:paraId="5EEFCE2B" w14:textId="77777777" w:rsidR="00286018" w:rsidRDefault="00286018"/>
    <w:p w14:paraId="3EA9B2C3" w14:textId="4F153902" w:rsidR="00AB0D20" w:rsidRDefault="00AB0D20">
      <w:proofErr w:type="gramStart"/>
      <w:r>
        <w:t>and</w:t>
      </w:r>
      <w:proofErr w:type="gramEnd"/>
      <w:r>
        <w:t xml:space="preserve"> the ratio is</w:t>
      </w:r>
    </w:p>
    <w:p w14:paraId="1E0A0B92" w14:textId="132C012D" w:rsidR="00AB0D20" w:rsidRPr="00286018" w:rsidRDefault="00DC1992" w:rsidP="00AB0D20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B/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C/B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SSA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a-1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SSB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b-1</m:t>
                        </m:r>
                      </m:e>
                    </m:d>
                  </m:den>
                </m:f>
              </m:num>
              <m:den>
                <m:r>
                  <w:rPr>
                    <w:rFonts w:ascii="Cambria Math" w:hAnsi="Cambria Math"/>
                  </w:rPr>
                  <m:t>cb</m:t>
                </m:r>
              </m:den>
            </m:f>
          </m:num>
          <m:den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SSA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a-1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SS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B/A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b-1</m:t>
                        </m:r>
                      </m:e>
                    </m:d>
                  </m:den>
                </m:f>
              </m:num>
              <m:den>
                <m:r>
                  <w:rPr>
                    <w:rFonts w:ascii="Cambria Math" w:hAnsi="Cambria Math"/>
                  </w:rPr>
                  <m:t>cb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SS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B/A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b-1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SS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C/B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ab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-1</m:t>
                        </m:r>
                      </m:e>
                    </m:d>
                  </m:den>
                </m:f>
              </m:num>
              <m:den>
                <m:r>
                  <w:rPr>
                    <w:rFonts w:ascii="Cambria Math" w:hAnsi="Cambria Math"/>
                  </w:rPr>
                  <m:t>c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/B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b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-1</m:t>
                    </m:r>
                  </m:e>
                </m:d>
              </m:den>
            </m:f>
          </m:den>
        </m:f>
      </m:oMath>
      <w:r w:rsidR="0007395A">
        <w:t xml:space="preserve"> </w:t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 w:rsidRPr="0007395A">
        <w:rPr>
          <w:b/>
        </w:rPr>
        <w:t>(8)</w:t>
      </w:r>
    </w:p>
    <w:p w14:paraId="7FDF469B" w14:textId="77777777" w:rsidR="00AB0D20" w:rsidRDefault="00AB0D20"/>
    <w:p w14:paraId="518576B0" w14:textId="4DA9A6E6" w:rsidR="0047219F" w:rsidRDefault="00AE1F8F">
      <w:r>
        <w:t>M</w:t>
      </w:r>
      <w:r w:rsidR="00C83E2E">
        <w:t xml:space="preserve">ultiply by </w:t>
      </w:r>
      <w:proofErr w:type="spellStart"/>
      <w:r w:rsidR="00C83E2E" w:rsidRPr="00C83E2E">
        <w:rPr>
          <w:i/>
        </w:rPr>
        <w:t>cb</w:t>
      </w:r>
      <w:proofErr w:type="spellEnd"/>
      <w:r w:rsidR="00C83E2E">
        <w:t>/</w:t>
      </w:r>
      <w:proofErr w:type="spellStart"/>
      <w:r w:rsidR="00C83E2E" w:rsidRPr="00C83E2E">
        <w:rPr>
          <w:i/>
        </w:rPr>
        <w:t>c</w:t>
      </w:r>
      <w:r w:rsidR="0047219F" w:rsidRPr="00C83E2E">
        <w:rPr>
          <w:i/>
        </w:rPr>
        <w:t>b</w:t>
      </w:r>
      <w:proofErr w:type="spellEnd"/>
      <w:r w:rsidR="0047219F">
        <w:t>:</w:t>
      </w:r>
    </w:p>
    <w:p w14:paraId="082711DC" w14:textId="20854136" w:rsidR="0047219F" w:rsidRPr="0007395A" w:rsidRDefault="00DC1992">
      <w:pPr>
        <w:rPr>
          <w:b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B/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C/B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A</m:t>
                </m:r>
              </m:num>
              <m:den>
                <m:r>
                  <w:rPr>
                    <w:rFonts w:ascii="Cambria Math" w:hAnsi="Cambria Math"/>
                  </w:rPr>
                  <m:t>a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/A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1</m:t>
                    </m:r>
                  </m:e>
                </m:d>
              </m:den>
            </m:f>
          </m:num>
          <m:den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A</m:t>
                </m:r>
              </m:num>
              <m:den>
                <m:r>
                  <w:rPr>
                    <w:rFonts w:ascii="Cambria Math" w:hAnsi="Cambria Math"/>
                  </w:rPr>
                  <m:t>a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/A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1</m:t>
                    </m:r>
                  </m:e>
                </m:d>
              </m:den>
            </m:f>
            <m:r>
              <w:rPr>
                <w:rFonts w:ascii="Cambria Math" w:hAnsi="Cambria Math"/>
              </w:rPr>
              <m:t>+b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/A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1</m:t>
                    </m:r>
                  </m:e>
                </m:d>
              </m:den>
            </m:f>
            <m:r>
              <w:rPr>
                <w:rFonts w:ascii="Cambria Math" w:hAnsi="Cambria Math"/>
              </w:rPr>
              <m:t>-b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/B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b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-1</m:t>
                    </m:r>
                  </m:e>
                </m:d>
              </m:den>
            </m:f>
            <m:r>
              <w:rPr>
                <w:rFonts w:ascii="Cambria Math" w:hAnsi="Cambria Math"/>
              </w:rPr>
              <m:t>+cb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/B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b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-1</m:t>
                    </m:r>
                  </m:e>
                </m:d>
              </m:den>
            </m:f>
          </m:den>
        </m:f>
      </m:oMath>
      <w:r w:rsidR="0007395A">
        <w:t xml:space="preserve"> </w:t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 w:rsidRPr="0007395A">
        <w:rPr>
          <w:b/>
        </w:rPr>
        <w:t>(9)</w:t>
      </w:r>
    </w:p>
    <w:p w14:paraId="2A6E278B" w14:textId="77777777" w:rsidR="00286018" w:rsidRDefault="00286018"/>
    <w:p w14:paraId="297CA275" w14:textId="2E88EC85" w:rsidR="00286018" w:rsidRDefault="00AE1F8F" w:rsidP="00286018">
      <w:r>
        <w:t>S</w:t>
      </w:r>
      <w:r w:rsidR="00E55B9B">
        <w:t xml:space="preserve">implify the </w:t>
      </w:r>
      <w:r w:rsidR="002133FE">
        <w:t xml:space="preserve">SSE </w:t>
      </w:r>
      <w:r w:rsidR="00E55B9B">
        <w:t xml:space="preserve">terms </w:t>
      </w:r>
      <w:r w:rsidR="00286018">
        <w:t>in the denominator:</w:t>
      </w:r>
    </w:p>
    <w:p w14:paraId="2D711B60" w14:textId="714607EA" w:rsidR="00286018" w:rsidRPr="002133FE" w:rsidRDefault="00DC1992" w:rsidP="00286018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B/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C/B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A</m:t>
                </m:r>
              </m:num>
              <m:den>
                <m:r>
                  <w:rPr>
                    <w:rFonts w:ascii="Cambria Math" w:hAnsi="Cambria Math"/>
                  </w:rPr>
                  <m:t>a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/A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1</m:t>
                    </m:r>
                  </m:e>
                </m:d>
              </m:den>
            </m:f>
          </m:num>
          <m:den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A</m:t>
                </m:r>
              </m:num>
              <m:den>
                <m:r>
                  <w:rPr>
                    <w:rFonts w:ascii="Cambria Math" w:hAnsi="Cambria Math"/>
                  </w:rPr>
                  <m:t>a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/A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1</m:t>
                    </m:r>
                  </m:e>
                </m:d>
              </m:den>
            </m:f>
            <m:r>
              <w:rPr>
                <w:rFonts w:ascii="Cambria Math" w:hAnsi="Cambria Math"/>
              </w:rPr>
              <m:t>+b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/A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1</m:t>
                    </m:r>
                  </m:e>
                </m:d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/B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-1</m:t>
                    </m:r>
                  </m:e>
                </m:d>
              </m:den>
            </m:f>
            <m:r>
              <w:rPr>
                <w:rFonts w:ascii="Cambria Math" w:hAnsi="Cambria Math"/>
              </w:rPr>
              <m:t>+c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/B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-1</m:t>
                    </m:r>
                  </m:e>
                </m:d>
              </m:den>
            </m:f>
          </m:den>
        </m:f>
      </m:oMath>
      <w:r w:rsidR="0007395A">
        <w:t xml:space="preserve"> </w:t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 w:rsidRPr="0007395A">
        <w:rPr>
          <w:b/>
        </w:rPr>
        <w:t>(10)</w:t>
      </w:r>
    </w:p>
    <w:p w14:paraId="7FB64898" w14:textId="77777777" w:rsidR="00E754CF" w:rsidRDefault="00E754CF" w:rsidP="00286018"/>
    <w:p w14:paraId="108B7D23" w14:textId="0B9F7774" w:rsidR="002133FE" w:rsidRPr="00286018" w:rsidRDefault="002133FE" w:rsidP="00286018">
      <w:r>
        <w:t>Group like terms in the denominator:</w:t>
      </w:r>
    </w:p>
    <w:p w14:paraId="0E346BB8" w14:textId="761E64A4" w:rsidR="002133FE" w:rsidRPr="002133FE" w:rsidRDefault="00DC1992" w:rsidP="002133FE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B/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C/B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A</m:t>
                </m:r>
              </m:num>
              <m:den>
                <m:r>
                  <w:rPr>
                    <w:rFonts w:ascii="Cambria Math" w:hAnsi="Cambria Math"/>
                  </w:rPr>
                  <m:t>a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/A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1</m:t>
                    </m:r>
                  </m:e>
                </m:d>
              </m:den>
            </m:f>
          </m:num>
          <m:den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A</m:t>
                </m:r>
              </m:num>
              <m:den>
                <m:r>
                  <w:rPr>
                    <w:rFonts w:ascii="Cambria Math" w:hAnsi="Cambria Math"/>
                  </w:rPr>
                  <m:t>a-1</m:t>
                </m:r>
              </m:den>
            </m:f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b-1</m:t>
                </m:r>
              </m:e>
            </m:d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/A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1</m:t>
                    </m:r>
                  </m:e>
                </m:d>
              </m:den>
            </m:f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c-1</m:t>
                </m:r>
              </m:e>
            </m:d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/B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-1</m:t>
                    </m:r>
                  </m:e>
                </m:d>
              </m:den>
            </m:f>
          </m:den>
        </m:f>
      </m:oMath>
      <w:r w:rsidR="0007395A">
        <w:t xml:space="preserve"> </w:t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 w:rsidRPr="0007395A">
        <w:rPr>
          <w:b/>
        </w:rPr>
        <w:t>(11)</w:t>
      </w:r>
    </w:p>
    <w:p w14:paraId="6BDCB24C" w14:textId="77777777" w:rsidR="00D4179D" w:rsidRDefault="00D4179D"/>
    <w:p w14:paraId="30C53D2F" w14:textId="1040C5E7" w:rsidR="00286018" w:rsidRDefault="0008687F">
      <w:r>
        <w:t xml:space="preserve">Simplify </w:t>
      </w:r>
      <w:proofErr w:type="gramStart"/>
      <w:r>
        <w:t>SS(</w:t>
      </w:r>
      <w:proofErr w:type="gramEnd"/>
      <w:r>
        <w:t>B/A) and SS(C/B)</w:t>
      </w:r>
      <w:r w:rsidR="00D4179D">
        <w:t xml:space="preserve"> terms in the denominator:</w:t>
      </w:r>
    </w:p>
    <w:p w14:paraId="1D7C9AE6" w14:textId="52CCF293" w:rsidR="00D4179D" w:rsidRPr="002133FE" w:rsidRDefault="00DC1992" w:rsidP="00D4179D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B/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C/B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A</m:t>
                </m:r>
              </m:num>
              <m:den>
                <m:r>
                  <w:rPr>
                    <w:rFonts w:ascii="Cambria Math" w:hAnsi="Cambria Math"/>
                  </w:rPr>
                  <m:t>a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/A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1</m:t>
                    </m:r>
                  </m:e>
                </m:d>
              </m:den>
            </m:f>
          </m:num>
          <m:den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A</m:t>
                </m:r>
              </m:num>
              <m:den>
                <m:r>
                  <w:rPr>
                    <w:rFonts w:ascii="Cambria Math" w:hAnsi="Cambria Math"/>
                  </w:rPr>
                  <m:t>a-1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/A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/B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</m:den>
            </m:f>
          </m:den>
        </m:f>
      </m:oMath>
      <w:r w:rsidR="0007395A">
        <w:t xml:space="preserve"> </w:t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 w:rsidRPr="0007395A">
        <w:rPr>
          <w:b/>
        </w:rPr>
        <w:t>(12)</w:t>
      </w:r>
    </w:p>
    <w:p w14:paraId="6E3AD191" w14:textId="77777777" w:rsidR="0031292A" w:rsidRDefault="0031292A"/>
    <w:p w14:paraId="572252C4" w14:textId="64E047BD" w:rsidR="0031292A" w:rsidRDefault="005F02C0" w:rsidP="00B072CD">
      <w:pPr>
        <w:jc w:val="both"/>
      </w:pPr>
      <w:r>
        <w:t xml:space="preserve">As </w:t>
      </w:r>
      <w:r w:rsidRPr="005F02C0">
        <w:rPr>
          <w:i/>
        </w:rPr>
        <w:t>a</w:t>
      </w:r>
      <w:r>
        <w:t xml:space="preserve"> and </w:t>
      </w:r>
      <w:r w:rsidRPr="005F02C0">
        <w:rPr>
          <w:i/>
        </w:rPr>
        <w:t>b</w:t>
      </w:r>
      <w:r>
        <w:t xml:space="preserve"> grow large, </w:t>
      </w:r>
      <w:r w:rsidR="001751FA">
        <w:rPr>
          <w:i/>
        </w:rPr>
        <w:t>a</w:t>
      </w:r>
      <w:proofErr w:type="gramStart"/>
      <w:r w:rsidR="001751FA">
        <w:t>/</w:t>
      </w:r>
      <w:r w:rsidR="00AA5A51">
        <w:t>(</w:t>
      </w:r>
      <w:proofErr w:type="gramEnd"/>
      <w:r w:rsidRPr="005F02C0">
        <w:rPr>
          <w:i/>
        </w:rPr>
        <w:t>a</w:t>
      </w:r>
      <w:r>
        <w:t>-1</w:t>
      </w:r>
      <w:r w:rsidR="00AA5A51">
        <w:t>)</w:t>
      </w:r>
      <w:r>
        <w:t xml:space="preserve"> approaches </w:t>
      </w:r>
      <w:r w:rsidR="00AA5A51">
        <w:t>unity,</w:t>
      </w:r>
      <w:r>
        <w:t xml:space="preserve"> and the second term of the </w:t>
      </w:r>
      <w:r w:rsidR="00BC78DE">
        <w:t>numerator</w:t>
      </w:r>
      <w:r>
        <w:t xml:space="preserve"> </w:t>
      </w:r>
      <w:r w:rsidR="00BC78DE">
        <w:t xml:space="preserve">becomes negligible, so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B/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C/B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</m:oMath>
      <w:r w:rsidR="0031292A">
        <w:t xml:space="preserve"> approaches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SSA</m:t>
            </m:r>
          </m:num>
          <m:den>
            <m:r>
              <w:rPr>
                <w:rFonts w:ascii="Cambria Math" w:hAnsi="Cambria Math"/>
              </w:rPr>
              <m:t>SSA+SS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B/A</m:t>
                </m:r>
              </m:e>
            </m:d>
            <m:r>
              <w:rPr>
                <w:rFonts w:ascii="Cambria Math" w:hAnsi="Cambria Math"/>
              </w:rPr>
              <m:t>+SS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C/B</m:t>
                </m:r>
              </m:e>
            </m:d>
          </m:den>
        </m:f>
      </m:oMath>
      <w:r w:rsidR="0031292A">
        <w:t>.</w:t>
      </w:r>
    </w:p>
    <w:p w14:paraId="38C05919" w14:textId="77777777" w:rsidR="001751FA" w:rsidRDefault="001751FA" w:rsidP="0031292A"/>
    <w:p w14:paraId="4626D33F" w14:textId="58254F67" w:rsidR="001751FA" w:rsidRDefault="00AA5A51" w:rsidP="0031292A">
      <w:r>
        <w:t>For the heritability of collective-level traits, we are interested in the ratio</w:t>
      </w:r>
    </w:p>
    <w:p w14:paraId="0B2CFE52" w14:textId="06BB58AB" w:rsidR="00AA5A51" w:rsidRDefault="00DC1992" w:rsidP="0031292A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β/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</m:oMath>
      <w:r w:rsidR="0007395A">
        <w:t xml:space="preserve"> </w:t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 w:rsidRPr="0007395A">
        <w:rPr>
          <w:b/>
        </w:rPr>
        <w:t>(13)</w:t>
      </w:r>
    </w:p>
    <w:p w14:paraId="5DED0048" w14:textId="77777777" w:rsidR="00D164D8" w:rsidRDefault="00D164D8" w:rsidP="0031292A"/>
    <w:p w14:paraId="5B9BC23B" w14:textId="7923652A" w:rsidR="0031292A" w:rsidRDefault="008D0F93" w:rsidP="0031292A">
      <w:proofErr w:type="gramStart"/>
      <w:r>
        <w:t>which</w:t>
      </w:r>
      <w:proofErr w:type="gramEnd"/>
      <w:r>
        <w:t xml:space="preserve"> is broad-sense heritability.</w:t>
      </w:r>
      <w:r w:rsidR="00D164D8">
        <w:t xml:space="preserve"> Start with the variance formulae for one-way ANOVA:</w:t>
      </w:r>
    </w:p>
    <w:p w14:paraId="7E6901F2" w14:textId="6B3549F3" w:rsidR="00D4179D" w:rsidRPr="00417641" w:rsidRDefault="00DC1992"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α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MSα-MS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β/α</m:t>
                </m:r>
              </m:e>
            </m:d>
          </m:num>
          <m:den>
            <m:r>
              <w:rPr>
                <w:rFonts w:ascii="Cambria Math" w:hAnsi="Cambria Math"/>
              </w:rPr>
              <m:t>b</m:t>
            </m:r>
          </m:den>
        </m:f>
      </m:oMath>
      <w:r w:rsidR="0007395A">
        <w:t xml:space="preserve"> </w:t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 w:rsidRPr="0007395A">
        <w:rPr>
          <w:b/>
        </w:rPr>
        <w:t>(14)</w:t>
      </w:r>
    </w:p>
    <w:p w14:paraId="459CF365" w14:textId="77777777" w:rsidR="00417641" w:rsidRPr="002F2D60" w:rsidRDefault="00417641"/>
    <w:p w14:paraId="502C26AA" w14:textId="477F6D93" w:rsidR="002F2D60" w:rsidRPr="00417641" w:rsidRDefault="00DC1992"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β/α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MS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β/α</m:t>
            </m:r>
          </m:e>
        </m:d>
      </m:oMath>
      <w:r w:rsidR="0007395A">
        <w:t xml:space="preserve"> </w:t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 w:rsidRPr="0007395A">
        <w:rPr>
          <w:b/>
        </w:rPr>
        <w:t>(15)</w:t>
      </w:r>
    </w:p>
    <w:p w14:paraId="02B870FC" w14:textId="77777777" w:rsidR="00417641" w:rsidRDefault="00417641"/>
    <w:p w14:paraId="22B0FE2B" w14:textId="7B138BC3" w:rsidR="00417641" w:rsidRDefault="00417641">
      <w:r>
        <w:t>Substitute in formulae for mean squares:</w:t>
      </w:r>
    </w:p>
    <w:p w14:paraId="75B208F0" w14:textId="2B4C099D" w:rsidR="00417641" w:rsidRPr="00417641" w:rsidRDefault="00DC1992" w:rsidP="00417641"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α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α</m:t>
                </m:r>
              </m:num>
              <m:den>
                <m:r>
                  <w:rPr>
                    <w:rFonts w:ascii="Cambria Math" w:hAnsi="Cambria Math"/>
                  </w:rPr>
                  <m:t>a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β/α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1</m:t>
                    </m:r>
                  </m:e>
                </m:d>
              </m:den>
            </m:f>
          </m:num>
          <m:den>
            <m:r>
              <w:rPr>
                <w:rFonts w:ascii="Cambria Math" w:hAnsi="Cambria Math"/>
              </w:rPr>
              <m:t>b</m:t>
            </m:r>
          </m:den>
        </m:f>
      </m:oMath>
      <w:r w:rsidR="0007395A">
        <w:t xml:space="preserve"> </w:t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>
        <w:tab/>
      </w:r>
      <w:r w:rsidR="0007395A" w:rsidRPr="0007395A">
        <w:rPr>
          <w:b/>
        </w:rPr>
        <w:t>(16)</w:t>
      </w:r>
    </w:p>
    <w:p w14:paraId="4A0DC577" w14:textId="77777777" w:rsidR="00417641" w:rsidRPr="002F2D60" w:rsidRDefault="00417641" w:rsidP="00417641"/>
    <w:p w14:paraId="0D5D3DD3" w14:textId="669CE64B" w:rsidR="00417641" w:rsidRPr="00417641" w:rsidRDefault="00DC1992" w:rsidP="00417641"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β/α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SS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β/α</m:t>
                </m:r>
              </m:e>
            </m:d>
          </m:num>
          <m:den>
            <m:r>
              <w:rPr>
                <w:rFonts w:ascii="Cambria Math" w:hAnsi="Cambria Math"/>
              </w:rPr>
              <m:t>a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b-1</m:t>
                </m:r>
              </m:e>
            </m:d>
          </m:den>
        </m:f>
      </m:oMath>
      <w:r w:rsidR="0007395A">
        <w:t xml:space="preserve"> </w:t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 w:rsidRPr="00A3218C">
        <w:rPr>
          <w:b/>
        </w:rPr>
        <w:t>(17)</w:t>
      </w:r>
    </w:p>
    <w:p w14:paraId="0F9B33B6" w14:textId="77777777" w:rsidR="00A80F29" w:rsidRDefault="00A80F29" w:rsidP="00A80F29"/>
    <w:p w14:paraId="1B7D4883" w14:textId="77777777" w:rsidR="00A80F29" w:rsidRDefault="00A80F29" w:rsidP="00A80F29">
      <w:proofErr w:type="gramStart"/>
      <w:r>
        <w:t>and</w:t>
      </w:r>
      <w:proofErr w:type="gramEnd"/>
      <w:r>
        <w:t xml:space="preserve"> the ratio is</w:t>
      </w:r>
    </w:p>
    <w:p w14:paraId="4A4FAD36" w14:textId="07C02897" w:rsidR="00AF09B1" w:rsidRDefault="00DC1992" w:rsidP="00AF09B1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β/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SSα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a-1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SS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β/α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b-1</m:t>
                        </m:r>
                      </m:e>
                    </m:d>
                  </m:den>
                </m:f>
              </m:num>
              <m:den>
                <m:r>
                  <w:rPr>
                    <w:rFonts w:ascii="Cambria Math" w:hAnsi="Cambria Math"/>
                  </w:rPr>
                  <m:t>b</m:t>
                </m:r>
              </m:den>
            </m:f>
          </m:num>
          <m:den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SSα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a-1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SS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β/α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b-1</m:t>
                        </m:r>
                      </m:e>
                    </m:d>
                  </m:den>
                </m:f>
              </m:num>
              <m:den>
                <m:r>
                  <w:rPr>
                    <w:rFonts w:ascii="Cambria Math" w:hAnsi="Cambria Math"/>
                  </w:rPr>
                  <m:t>b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β/α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1</m:t>
                    </m:r>
                  </m:e>
                </m:d>
              </m:den>
            </m:f>
          </m:den>
        </m:f>
      </m:oMath>
      <w:r w:rsidR="00A3218C">
        <w:t xml:space="preserve"> </w:t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 w:rsidRPr="00A3218C">
        <w:rPr>
          <w:b/>
        </w:rPr>
        <w:t>(18)</w:t>
      </w:r>
    </w:p>
    <w:p w14:paraId="71E1DA01" w14:textId="77777777" w:rsidR="00A3218C" w:rsidRDefault="00A3218C" w:rsidP="00D02D23"/>
    <w:p w14:paraId="4804367F" w14:textId="22C6A694" w:rsidR="00D02D23" w:rsidRDefault="00D02D23" w:rsidP="00D02D23">
      <w:r>
        <w:t xml:space="preserve">Multiply by </w:t>
      </w:r>
      <w:r w:rsidRPr="00C83E2E">
        <w:rPr>
          <w:i/>
        </w:rPr>
        <w:t>b</w:t>
      </w:r>
      <w:r>
        <w:t>/</w:t>
      </w:r>
      <w:r w:rsidRPr="00C83E2E">
        <w:rPr>
          <w:i/>
        </w:rPr>
        <w:t>b</w:t>
      </w:r>
      <w:r>
        <w:t>:</w:t>
      </w:r>
    </w:p>
    <w:p w14:paraId="38F557D2" w14:textId="31B97A14" w:rsidR="00D02D23" w:rsidRPr="00D02D23" w:rsidRDefault="00DC1992" w:rsidP="00D02D23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β/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α</m:t>
                </m:r>
              </m:num>
              <m:den>
                <m:r>
                  <w:rPr>
                    <w:rFonts w:ascii="Cambria Math" w:hAnsi="Cambria Math"/>
                  </w:rPr>
                  <m:t>a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β/α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1</m:t>
                    </m:r>
                  </m:e>
                </m:d>
              </m:den>
            </m:f>
          </m:num>
          <m:den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α</m:t>
                </m:r>
              </m:num>
              <m:den>
                <m:r>
                  <w:rPr>
                    <w:rFonts w:ascii="Cambria Math" w:hAnsi="Cambria Math"/>
                  </w:rPr>
                  <m:t>a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β/α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1</m:t>
                    </m:r>
                  </m:e>
                </m:d>
              </m:den>
            </m:f>
            <m:r>
              <w:rPr>
                <w:rFonts w:ascii="Cambria Math" w:hAnsi="Cambria Math"/>
              </w:rPr>
              <m:t>+b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β/α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1</m:t>
                    </m:r>
                  </m:e>
                </m:d>
              </m:den>
            </m:f>
          </m:den>
        </m:f>
      </m:oMath>
      <w:r w:rsidR="00A3218C">
        <w:t xml:space="preserve"> </w:t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 w:rsidRPr="00A3218C">
        <w:rPr>
          <w:b/>
        </w:rPr>
        <w:t>(19)</w:t>
      </w:r>
    </w:p>
    <w:p w14:paraId="7445778E" w14:textId="77777777" w:rsidR="00D02D23" w:rsidRDefault="00D02D23" w:rsidP="00D02D23"/>
    <w:p w14:paraId="2A36F5E4" w14:textId="474BC40C" w:rsidR="00D02D23" w:rsidRDefault="00D02D23" w:rsidP="00D02D23">
      <w:r>
        <w:t>Group like terms in the denominator:</w:t>
      </w:r>
    </w:p>
    <w:p w14:paraId="41449060" w14:textId="4065AD4F" w:rsidR="0008687F" w:rsidRPr="00D02D23" w:rsidRDefault="00DC1992" w:rsidP="0008687F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β/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α</m:t>
                </m:r>
              </m:num>
              <m:den>
                <m:r>
                  <w:rPr>
                    <w:rFonts w:ascii="Cambria Math" w:hAnsi="Cambria Math"/>
                  </w:rPr>
                  <m:t>a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β/α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1</m:t>
                    </m:r>
                  </m:e>
                </m:d>
              </m:den>
            </m:f>
          </m:num>
          <m:den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α</m:t>
                </m:r>
              </m:num>
              <m:den>
                <m:r>
                  <w:rPr>
                    <w:rFonts w:ascii="Cambria Math" w:hAnsi="Cambria Math"/>
                  </w:rPr>
                  <m:t>a-1</m:t>
                </m:r>
              </m:den>
            </m:f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b-1</m:t>
                </m:r>
              </m:e>
            </m:d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β/α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1</m:t>
                    </m:r>
                  </m:e>
                </m:d>
              </m:den>
            </m:f>
          </m:den>
        </m:f>
      </m:oMath>
      <w:r w:rsidR="00A3218C">
        <w:t xml:space="preserve"> </w:t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 w:rsidRPr="00A3218C">
        <w:rPr>
          <w:b/>
        </w:rPr>
        <w:t>(20)</w:t>
      </w:r>
    </w:p>
    <w:p w14:paraId="37E5B75E" w14:textId="2CE5837E" w:rsidR="00417641" w:rsidRDefault="00417641"/>
    <w:p w14:paraId="0FE8F684" w14:textId="121DE856" w:rsidR="0008687F" w:rsidRDefault="0008687F" w:rsidP="0008687F">
      <w:r>
        <w:t xml:space="preserve">Simplify the </w:t>
      </w:r>
      <w:proofErr w:type="gramStart"/>
      <w:r>
        <w:t>SS(</w:t>
      </w:r>
      <w:proofErr w:type="gramEnd"/>
      <w:r w:rsidR="00D10153">
        <w:t>β/α) term</w:t>
      </w:r>
      <w:r>
        <w:t xml:space="preserve"> in the denominator:</w:t>
      </w:r>
    </w:p>
    <w:p w14:paraId="28102CC6" w14:textId="4DADE880" w:rsidR="00D10153" w:rsidRDefault="00DC1992" w:rsidP="00D10153">
      <w:pPr>
        <w:rPr>
          <w:b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β/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α</m:t>
                </m:r>
              </m:num>
              <m:den>
                <m:r>
                  <w:rPr>
                    <w:rFonts w:ascii="Cambria Math" w:hAnsi="Cambria Math"/>
                  </w:rPr>
                  <m:t>a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β/α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1</m:t>
                    </m:r>
                  </m:e>
                </m:d>
              </m:den>
            </m:f>
          </m:num>
          <m:den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α</m:t>
                </m:r>
              </m:num>
              <m:den>
                <m:r>
                  <w:rPr>
                    <w:rFonts w:ascii="Cambria Math" w:hAnsi="Cambria Math"/>
                  </w:rPr>
                  <m:t>a-1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β/α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a</m:t>
                </m:r>
              </m:den>
            </m:f>
          </m:den>
        </m:f>
      </m:oMath>
      <w:r w:rsidR="00A3218C">
        <w:t xml:space="preserve"> </w:t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>
        <w:tab/>
      </w:r>
      <w:r w:rsidR="00A3218C" w:rsidRPr="00A3218C">
        <w:rPr>
          <w:b/>
        </w:rPr>
        <w:t>(21)</w:t>
      </w:r>
    </w:p>
    <w:p w14:paraId="55E67F95" w14:textId="77777777" w:rsidR="00A3218C" w:rsidRDefault="00A3218C" w:rsidP="00D10153">
      <w:pPr>
        <w:rPr>
          <w:b/>
        </w:rPr>
      </w:pPr>
    </w:p>
    <w:p w14:paraId="6D9C453F" w14:textId="4DDC6503" w:rsidR="00D02D23" w:rsidRDefault="00D10153" w:rsidP="00B072CD">
      <w:pPr>
        <w:jc w:val="both"/>
      </w:pPr>
      <w:r>
        <w:t xml:space="preserve">As </w:t>
      </w:r>
      <w:r w:rsidRPr="005F02C0">
        <w:rPr>
          <w:i/>
        </w:rPr>
        <w:t>a</w:t>
      </w:r>
      <w:r>
        <w:t xml:space="preserve"> and </w:t>
      </w:r>
      <w:r w:rsidRPr="005F02C0">
        <w:rPr>
          <w:i/>
        </w:rPr>
        <w:t>b</w:t>
      </w:r>
      <w:r>
        <w:t xml:space="preserve"> grow large, </w:t>
      </w:r>
      <w:r>
        <w:rPr>
          <w:i/>
        </w:rPr>
        <w:t>a</w:t>
      </w:r>
      <w:proofErr w:type="gramStart"/>
      <w:r>
        <w:t>/(</w:t>
      </w:r>
      <w:proofErr w:type="gramEnd"/>
      <w:r w:rsidRPr="005F02C0">
        <w:rPr>
          <w:i/>
        </w:rPr>
        <w:t>a</w:t>
      </w:r>
      <w:r>
        <w:t xml:space="preserve">-1) approaches unity, and the second term of the numerator becomes negligible, so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β/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</m:oMath>
      <w:r>
        <w:t xml:space="preserve"> approaches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SSα</m:t>
            </m:r>
          </m:num>
          <m:den>
            <m:r>
              <w:rPr>
                <w:rFonts w:ascii="Cambria Math" w:hAnsi="Cambria Math"/>
              </w:rPr>
              <m:t>SSα+SS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β/α</m:t>
                </m:r>
              </m:e>
            </m:d>
          </m:den>
        </m:f>
      </m:oMath>
      <w:r>
        <w:t>.</w:t>
      </w:r>
    </w:p>
    <w:p w14:paraId="455EF9D8" w14:textId="2CA7A482" w:rsidR="00741EB5" w:rsidRPr="0092138C" w:rsidRDefault="004A267C" w:rsidP="00B072CD">
      <w:pPr>
        <w:jc w:val="both"/>
      </w:pPr>
      <w:r>
        <w:lastRenderedPageBreak/>
        <w:tab/>
        <w:t xml:space="preserve">How large is large? </w:t>
      </w:r>
      <w:r w:rsidR="003C25B9">
        <w:t>Consider the following numerical example: for the approximation in (12)</w:t>
      </w:r>
      <w:r w:rsidR="0013401A">
        <w:t xml:space="preserve">, the nested model, let SSA = 30, </w:t>
      </w:r>
      <w:proofErr w:type="gramStart"/>
      <w:r w:rsidR="0013401A">
        <w:t>SS(</w:t>
      </w:r>
      <w:proofErr w:type="gramEnd"/>
      <w:r w:rsidR="0013401A">
        <w:t xml:space="preserve">B/A) = 20, and SS(C/B) = 10. If </w:t>
      </w:r>
      <w:r w:rsidR="0013401A">
        <w:rPr>
          <w:i/>
        </w:rPr>
        <w:t>a</w:t>
      </w:r>
      <w:r w:rsidR="0013401A">
        <w:t xml:space="preserve"> = </w:t>
      </w:r>
      <w:r w:rsidR="0013401A">
        <w:rPr>
          <w:i/>
        </w:rPr>
        <w:t>b</w:t>
      </w:r>
      <w:r w:rsidR="0013401A">
        <w:t xml:space="preserve"> = 5, the </w:t>
      </w:r>
      <w:r w:rsidR="00FE7682">
        <w:t>true</w:t>
      </w:r>
      <w:r w:rsidR="0013401A">
        <w:t xml:space="preserve"> heritability </w:t>
      </w:r>
      <w:r w:rsidR="00FE7682">
        <w:t xml:space="preserve">(ratio of </w:t>
      </w:r>
      <w:r w:rsidR="002C5C6A">
        <w:t>variances</w:t>
      </w:r>
      <w:r w:rsidR="00FE7682">
        <w:t>)</w:t>
      </w:r>
      <w:r w:rsidR="002C5C6A">
        <w:t xml:space="preserve"> is 0.481, while that from</w:t>
      </w:r>
      <w:r w:rsidR="004C0D15" w:rsidRPr="004C0D15">
        <w:t xml:space="preserve"> </w:t>
      </w:r>
      <w:r w:rsidR="004C0D15">
        <w:t>sums of squares is 0.500</w:t>
      </w:r>
      <w:r w:rsidR="004B4283">
        <w:t>, an approximation that would make any quantitative geneticist happy</w:t>
      </w:r>
      <w:r w:rsidR="002C5C6A">
        <w:t xml:space="preserve">. </w:t>
      </w:r>
      <w:r w:rsidR="0092138C">
        <w:t xml:space="preserve">At </w:t>
      </w:r>
      <w:r w:rsidR="0092138C">
        <w:rPr>
          <w:i/>
        </w:rPr>
        <w:t>a</w:t>
      </w:r>
      <w:r w:rsidR="0092138C">
        <w:t xml:space="preserve"> = </w:t>
      </w:r>
      <w:r w:rsidR="0092138C">
        <w:rPr>
          <w:i/>
        </w:rPr>
        <w:t xml:space="preserve">b </w:t>
      </w:r>
      <w:r w:rsidR="001C4ECA">
        <w:t>= 10, the approximation</w:t>
      </w:r>
      <w:r w:rsidR="0092138C">
        <w:t xml:space="preserve"> </w:t>
      </w:r>
      <w:r w:rsidR="007E349D">
        <w:t>differ</w:t>
      </w:r>
      <w:r w:rsidR="001C4ECA">
        <w:t>s from the true value</w:t>
      </w:r>
      <w:r w:rsidR="007E349D">
        <w:t xml:space="preserve"> by 0.009</w:t>
      </w:r>
      <w:r w:rsidR="0092138C">
        <w:t xml:space="preserve">; at </w:t>
      </w:r>
      <w:r w:rsidR="0092138C">
        <w:rPr>
          <w:i/>
        </w:rPr>
        <w:t>a</w:t>
      </w:r>
      <w:r w:rsidR="0092138C">
        <w:t xml:space="preserve"> = </w:t>
      </w:r>
      <w:r w:rsidR="0092138C">
        <w:rPr>
          <w:i/>
        </w:rPr>
        <w:t>b</w:t>
      </w:r>
      <w:r w:rsidR="0092138C">
        <w:t xml:space="preserve"> = 20, </w:t>
      </w:r>
      <w:r w:rsidR="007E349D">
        <w:t>by 0.004</w:t>
      </w:r>
      <w:r w:rsidR="0092138C">
        <w:t xml:space="preserve">. </w:t>
      </w:r>
      <w:r w:rsidR="00216BFC">
        <w:t xml:space="preserve">These outcomes </w:t>
      </w:r>
      <w:r w:rsidR="004B4283">
        <w:t xml:space="preserve">will of course </w:t>
      </w:r>
      <w:r w:rsidR="00216BFC">
        <w:t xml:space="preserve">depend on the </w:t>
      </w:r>
      <w:r w:rsidR="004B4283">
        <w:t>particular values; w</w:t>
      </w:r>
      <w:r w:rsidR="00966518">
        <w:t xml:space="preserve">e provide these examples only to give a flavor of the </w:t>
      </w:r>
      <w:r w:rsidR="004B4283">
        <w:t xml:space="preserve">magnitude of the difference. All three examples represent </w:t>
      </w:r>
      <w:r w:rsidR="00FE7682">
        <w:t>small and genetically depauperate populations, for example 20 clones each containing 20 collectives. In most real biological populations the diffe</w:t>
      </w:r>
      <w:r w:rsidR="001C4ECA">
        <w:t>rence between the approximation and the true heritability will be negligible.</w:t>
      </w:r>
    </w:p>
    <w:sectPr w:rsidR="00741EB5" w:rsidRPr="0092138C" w:rsidSect="00746E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B461E"/>
    <w:rsid w:val="00010B0F"/>
    <w:rsid w:val="00043002"/>
    <w:rsid w:val="00043771"/>
    <w:rsid w:val="0007395A"/>
    <w:rsid w:val="0008687F"/>
    <w:rsid w:val="000C4CC3"/>
    <w:rsid w:val="000F1A67"/>
    <w:rsid w:val="0013401A"/>
    <w:rsid w:val="001751FA"/>
    <w:rsid w:val="001C4ECA"/>
    <w:rsid w:val="00205B38"/>
    <w:rsid w:val="002133FE"/>
    <w:rsid w:val="00216BFC"/>
    <w:rsid w:val="00286018"/>
    <w:rsid w:val="00290000"/>
    <w:rsid w:val="002B461E"/>
    <w:rsid w:val="002C5C6A"/>
    <w:rsid w:val="002F2D60"/>
    <w:rsid w:val="0031292A"/>
    <w:rsid w:val="0036506E"/>
    <w:rsid w:val="003C25B9"/>
    <w:rsid w:val="003F419D"/>
    <w:rsid w:val="00413D10"/>
    <w:rsid w:val="00417641"/>
    <w:rsid w:val="0047219F"/>
    <w:rsid w:val="004A04C2"/>
    <w:rsid w:val="004A267C"/>
    <w:rsid w:val="004B4283"/>
    <w:rsid w:val="004C0D15"/>
    <w:rsid w:val="004E6895"/>
    <w:rsid w:val="00521747"/>
    <w:rsid w:val="005E6FFF"/>
    <w:rsid w:val="005F02C0"/>
    <w:rsid w:val="006B3563"/>
    <w:rsid w:val="006F14BB"/>
    <w:rsid w:val="0071520B"/>
    <w:rsid w:val="00741EB5"/>
    <w:rsid w:val="00746E12"/>
    <w:rsid w:val="007C530E"/>
    <w:rsid w:val="007E349D"/>
    <w:rsid w:val="008109CC"/>
    <w:rsid w:val="008873B3"/>
    <w:rsid w:val="008C04BB"/>
    <w:rsid w:val="008D0F93"/>
    <w:rsid w:val="008D7C58"/>
    <w:rsid w:val="008F44A9"/>
    <w:rsid w:val="0092138C"/>
    <w:rsid w:val="00946503"/>
    <w:rsid w:val="00966518"/>
    <w:rsid w:val="00A3218C"/>
    <w:rsid w:val="00A80F29"/>
    <w:rsid w:val="00AA5A51"/>
    <w:rsid w:val="00AB0D20"/>
    <w:rsid w:val="00AD5E3C"/>
    <w:rsid w:val="00AE1DBC"/>
    <w:rsid w:val="00AE1F8F"/>
    <w:rsid w:val="00AF09B1"/>
    <w:rsid w:val="00B064B0"/>
    <w:rsid w:val="00B072CD"/>
    <w:rsid w:val="00B800DD"/>
    <w:rsid w:val="00BB2ADA"/>
    <w:rsid w:val="00BC78DE"/>
    <w:rsid w:val="00C40F0D"/>
    <w:rsid w:val="00C83E2E"/>
    <w:rsid w:val="00C91DD9"/>
    <w:rsid w:val="00D02D23"/>
    <w:rsid w:val="00D10153"/>
    <w:rsid w:val="00D10223"/>
    <w:rsid w:val="00D164D8"/>
    <w:rsid w:val="00D4179D"/>
    <w:rsid w:val="00D448AE"/>
    <w:rsid w:val="00D92473"/>
    <w:rsid w:val="00DA6DF4"/>
    <w:rsid w:val="00DA72ED"/>
    <w:rsid w:val="00DB4F6E"/>
    <w:rsid w:val="00DC1992"/>
    <w:rsid w:val="00DD5711"/>
    <w:rsid w:val="00E1326E"/>
    <w:rsid w:val="00E55B9B"/>
    <w:rsid w:val="00E754CF"/>
    <w:rsid w:val="00EA743E"/>
    <w:rsid w:val="00EE29FE"/>
    <w:rsid w:val="00F6368C"/>
    <w:rsid w:val="00F655AC"/>
    <w:rsid w:val="00F72FA5"/>
    <w:rsid w:val="00F97E32"/>
    <w:rsid w:val="00FE76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FC6A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1520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2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20B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D448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1520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2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20B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D448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02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01</Words>
  <Characters>3489</Characters>
  <Application>Microsoft Office Word</Application>
  <DocSecurity>0</DocSecurity>
  <Lines>124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tish Columbia</Company>
  <LinksUpToDate>false</LinksUpToDate>
  <CharactersWithSpaces>4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Herron</dc:creator>
  <cp:lastModifiedBy>EDABO-ABO</cp:lastModifiedBy>
  <cp:revision>4</cp:revision>
  <dcterms:created xsi:type="dcterms:W3CDTF">2018-08-21T14:23:00Z</dcterms:created>
  <dcterms:modified xsi:type="dcterms:W3CDTF">2018-11-22T23:59:00Z</dcterms:modified>
</cp:coreProperties>
</file>